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3AE" w:rsidRPr="00616DD9" w:rsidRDefault="00EA03AE" w:rsidP="0029453E">
      <w:pPr>
        <w:spacing w:line="480" w:lineRule="auto"/>
        <w:contextualSpacing/>
        <w:rPr>
          <w:rFonts w:ascii="Times New Roman" w:hAnsi="Times New Roman"/>
          <w:b/>
          <w:sz w:val="28"/>
          <w:szCs w:val="28"/>
        </w:rPr>
      </w:pPr>
      <w:r w:rsidRPr="00616DD9">
        <w:rPr>
          <w:rFonts w:ascii="Times New Roman" w:hAnsi="Times New Roman"/>
          <w:b/>
          <w:sz w:val="28"/>
          <w:szCs w:val="28"/>
        </w:rPr>
        <w:t>S4 Table</w:t>
      </w:r>
      <w:r w:rsidR="00927C9A" w:rsidRPr="00616DD9">
        <w:rPr>
          <w:rFonts w:ascii="Times New Roman" w:hAnsi="Times New Roman"/>
          <w:b/>
          <w:sz w:val="28"/>
          <w:szCs w:val="28"/>
        </w:rPr>
        <w:t xml:space="preserve">. </w:t>
      </w:r>
      <w:r w:rsidRPr="00616DD9">
        <w:rPr>
          <w:rFonts w:ascii="Times New Roman" w:hAnsi="Times New Roman"/>
          <w:b/>
          <w:sz w:val="28"/>
          <w:szCs w:val="28"/>
        </w:rPr>
        <w:t>Time period data for maturation.</w:t>
      </w:r>
    </w:p>
    <w:p w:rsidR="0029453E" w:rsidRPr="00616DD9" w:rsidRDefault="0029453E" w:rsidP="0029453E">
      <w:pPr>
        <w:spacing w:line="480" w:lineRule="auto"/>
        <w:contextualSpacing/>
        <w:rPr>
          <w:rFonts w:ascii="Times New Roman" w:hAnsi="Times New Roman"/>
          <w:szCs w:val="24"/>
        </w:rPr>
      </w:pPr>
      <w:r w:rsidRPr="00616DD9">
        <w:rPr>
          <w:rFonts w:ascii="Times New Roman" w:hAnsi="Times New Roman"/>
          <w:szCs w:val="24"/>
        </w:rPr>
        <w:t xml:space="preserve">Data for length at sexual maturity analyses (analyses, locality, maturity stage, season, dates, N individuals). </w:t>
      </w:r>
      <w:bookmarkStart w:id="0" w:name="_GoBack"/>
      <w:bookmarkEnd w:id="0"/>
    </w:p>
    <w:tbl>
      <w:tblPr>
        <w:tblW w:w="13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0"/>
        <w:gridCol w:w="2469"/>
        <w:gridCol w:w="1190"/>
        <w:gridCol w:w="7330"/>
        <w:gridCol w:w="1437"/>
      </w:tblGrid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Analyses</w:t>
            </w: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Locality</w:t>
            </w: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Stag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Season *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N summed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Males</w:t>
            </w: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Sandågrotta cave</w:t>
            </w: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Fall/Spring 1994/1995 (59) + Spring/Summer 1995 (58) + Fall 1995 (42) 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159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Im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Fall/Spring 1994/1995 (12) + Spring/Summer 1995 (13) + Fall 1995 (28)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  53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Lake Lille Lauarvann</w:t>
            </w: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Fall/Spring 1994/1995 (64) + Spring/Summer 1995 (29) + Fall 1995 (78)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 171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Im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Fall/Spring 1994/1995 (16) + Spring/Summer 1995 (5) + Fall 1995 (58)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  79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Lake Ulvenvann</w:t>
            </w: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Fall/Spring 1994/1995 (17) + Spring/Summer 1995 (12)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  29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Im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Fall/Spring 1994/1995 (6) 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   6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Females</w:t>
            </w: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Sandågrotta cave</w:t>
            </w: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Fall/Spring 1994/1995 (55) + Spring/Summer 1995 (44) + Fall 1995 (45)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144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Im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Fall/Spring 1994/1995 (12) + Spring/Summer 1995 (13) + Fall 1995 (28)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  53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Lake Lille Lauarvann</w:t>
            </w: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Fall/Spring 1994/1995 (71) + Spring/Summer 1995 (36) + Fall 1995 (91)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198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Im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Fall/Spring 1994/1995 (16) + Spring/Summer 1995 (5) + Fall 1995 (58)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  79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Lake Ulvenvann</w:t>
            </w: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Fall/Spring 1994/1995 (14) + Spring/Summer 1995 (13)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 17</w:t>
            </w:r>
          </w:p>
        </w:tc>
      </w:tr>
      <w:tr w:rsidR="0029453E" w:rsidRPr="00616DD9" w:rsidTr="001E762E">
        <w:tc>
          <w:tcPr>
            <w:tcW w:w="127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69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>Immature</w:t>
            </w:r>
          </w:p>
        </w:tc>
        <w:tc>
          <w:tcPr>
            <w:tcW w:w="7330" w:type="dxa"/>
          </w:tcPr>
          <w:p w:rsidR="0029453E" w:rsidRPr="00616DD9" w:rsidRDefault="0029453E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Fall/Spring 1994/1995 (6) </w:t>
            </w:r>
          </w:p>
        </w:tc>
        <w:tc>
          <w:tcPr>
            <w:tcW w:w="1437" w:type="dxa"/>
          </w:tcPr>
          <w:p w:rsidR="0029453E" w:rsidRPr="00616DD9" w:rsidRDefault="0029453E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616DD9">
              <w:rPr>
                <w:rFonts w:ascii="Times New Roman" w:hAnsi="Times New Roman"/>
                <w:szCs w:val="24"/>
              </w:rPr>
              <w:t xml:space="preserve">  6</w:t>
            </w:r>
          </w:p>
        </w:tc>
      </w:tr>
    </w:tbl>
    <w:p w:rsidR="0029453E" w:rsidRPr="00616DD9" w:rsidRDefault="0029453E" w:rsidP="00A24707">
      <w:pPr>
        <w:contextualSpacing/>
        <w:rPr>
          <w:rFonts w:ascii="Times New Roman" w:hAnsi="Times New Roman"/>
          <w:szCs w:val="24"/>
        </w:rPr>
      </w:pPr>
    </w:p>
    <w:p w:rsidR="0029453E" w:rsidRPr="00616DD9" w:rsidRDefault="0029453E" w:rsidP="00A24707">
      <w:pPr>
        <w:contextualSpacing/>
        <w:rPr>
          <w:rFonts w:ascii="Times New Roman" w:hAnsi="Times New Roman"/>
          <w:szCs w:val="24"/>
        </w:rPr>
      </w:pPr>
      <w:r w:rsidRPr="00616DD9">
        <w:rPr>
          <w:rFonts w:ascii="Times New Roman" w:hAnsi="Times New Roman"/>
          <w:szCs w:val="24"/>
        </w:rPr>
        <w:t xml:space="preserve">* Explanation for season (with different sampling dates): </w:t>
      </w:r>
    </w:p>
    <w:p w:rsidR="0029453E" w:rsidRPr="00616DD9" w:rsidRDefault="0029453E" w:rsidP="00A24707">
      <w:pPr>
        <w:numPr>
          <w:ilvl w:val="0"/>
          <w:numId w:val="1"/>
        </w:numPr>
        <w:contextualSpacing/>
        <w:rPr>
          <w:rFonts w:ascii="Times New Roman" w:hAnsi="Times New Roman"/>
          <w:szCs w:val="24"/>
        </w:rPr>
      </w:pPr>
      <w:r w:rsidRPr="00616DD9">
        <w:rPr>
          <w:rFonts w:ascii="Times New Roman" w:hAnsi="Times New Roman"/>
          <w:szCs w:val="24"/>
          <w:u w:val="single"/>
        </w:rPr>
        <w:t>Sandågrotta cave</w:t>
      </w:r>
      <w:r w:rsidRPr="00616DD9">
        <w:rPr>
          <w:rFonts w:ascii="Times New Roman" w:hAnsi="Times New Roman"/>
          <w:szCs w:val="24"/>
        </w:rPr>
        <w:t>: Fall/Spring 1994/1995 (09.10.94, 11.11.94, 14.12.94, 03.02.95, 03.03.95, 31.03.95), Spring/Summer 1995 (26.06.95, 19.07.95), Fall 1995 (17.08.95).</w:t>
      </w:r>
    </w:p>
    <w:p w:rsidR="0029453E" w:rsidRPr="00616DD9" w:rsidRDefault="0029453E" w:rsidP="00A24707">
      <w:pPr>
        <w:numPr>
          <w:ilvl w:val="0"/>
          <w:numId w:val="1"/>
        </w:numPr>
        <w:contextualSpacing/>
        <w:rPr>
          <w:rFonts w:ascii="Times New Roman" w:hAnsi="Times New Roman"/>
          <w:szCs w:val="24"/>
          <w:lang w:val="nb-NO"/>
        </w:rPr>
      </w:pPr>
      <w:r w:rsidRPr="00616DD9">
        <w:rPr>
          <w:rFonts w:ascii="Times New Roman" w:hAnsi="Times New Roman"/>
          <w:szCs w:val="24"/>
          <w:u w:val="single"/>
          <w:lang w:val="nb-NO"/>
        </w:rPr>
        <w:t>Lake Lille Lauarvann</w:t>
      </w:r>
      <w:r w:rsidRPr="00616DD9">
        <w:rPr>
          <w:rFonts w:ascii="Times New Roman" w:hAnsi="Times New Roman"/>
          <w:szCs w:val="24"/>
          <w:lang w:val="nb-NO"/>
        </w:rPr>
        <w:t>: Fall/Spring 1994/1995 (30.09.94, 09.10.94, 11.11.94), Spring/Summer 1995 (26.05.95, 26.06.95, 19.07.95), Fall 1995 (17.08.95, 17.09.95, 05.10.95).</w:t>
      </w:r>
    </w:p>
    <w:p w:rsidR="0029453E" w:rsidRPr="00616DD9" w:rsidRDefault="0029453E" w:rsidP="00A24707">
      <w:pPr>
        <w:numPr>
          <w:ilvl w:val="0"/>
          <w:numId w:val="1"/>
        </w:numPr>
        <w:contextualSpacing/>
        <w:rPr>
          <w:rFonts w:ascii="Times New Roman" w:hAnsi="Times New Roman"/>
          <w:szCs w:val="24"/>
          <w:lang w:val="nb-NO"/>
        </w:rPr>
      </w:pPr>
      <w:r w:rsidRPr="00616DD9">
        <w:rPr>
          <w:rFonts w:ascii="Times New Roman" w:hAnsi="Times New Roman"/>
          <w:szCs w:val="24"/>
          <w:u w:val="single"/>
          <w:lang w:val="nb-NO"/>
        </w:rPr>
        <w:t>Lake Ulvenvann</w:t>
      </w:r>
      <w:r w:rsidRPr="00616DD9">
        <w:rPr>
          <w:rFonts w:ascii="Times New Roman" w:hAnsi="Times New Roman"/>
          <w:szCs w:val="24"/>
          <w:lang w:val="nb-NO"/>
        </w:rPr>
        <w:t>: Fall/Spring 1994/1995 (01.09.94), Spring/Summer 1995 (10.05.95, 15.06.95).</w:t>
      </w:r>
    </w:p>
    <w:sectPr w:rsidR="0029453E" w:rsidRPr="00616DD9" w:rsidSect="00DD27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645324"/>
    <w:multiLevelType w:val="hybridMultilevel"/>
    <w:tmpl w:val="AEAC86BC"/>
    <w:lvl w:ilvl="0" w:tplc="4D869724"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53E"/>
    <w:rsid w:val="00151A4A"/>
    <w:rsid w:val="0029453E"/>
    <w:rsid w:val="00616DD9"/>
    <w:rsid w:val="008D49F1"/>
    <w:rsid w:val="00927C9A"/>
    <w:rsid w:val="00986AA9"/>
    <w:rsid w:val="00A24707"/>
    <w:rsid w:val="00DD27BC"/>
    <w:rsid w:val="00EA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034119-7439-411E-AC34-D4695D73D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53E"/>
    <w:pPr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artan Østbye</dc:creator>
  <cp:keywords/>
  <dc:description/>
  <cp:lastModifiedBy>Kjartan Østbye</cp:lastModifiedBy>
  <cp:revision>8</cp:revision>
  <dcterms:created xsi:type="dcterms:W3CDTF">2018-05-09T08:38:00Z</dcterms:created>
  <dcterms:modified xsi:type="dcterms:W3CDTF">2018-10-02T11:37:00Z</dcterms:modified>
</cp:coreProperties>
</file>